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  <w:gridCol w:w="2882"/>
      </w:tblGrid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an±sd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dian (range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RCC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.50±1.03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 (0.23-7.34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ZF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71±0.82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 (0.03-6.72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wist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3.23±15.29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5 (0.14-76.01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RM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2.10±1.34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5 (0.37-6.86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X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2.71±2.45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2 (0.31-11.88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p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.77±0.98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57 (0.14-7.32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FAT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6±0.39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 (0.08-2.28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CA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33±3.54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5 (0.09-17.48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ubR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.40±15.4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30 (0.85-90.06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7T08:25:00Z</dcterms:created>
  <dc:creator>Rafael</dc:creator>
  <dc:description/>
  <cp:keywords/>
  <dc:language>en-US</dc:language>
  <cp:lastModifiedBy>Rafael</cp:lastModifiedBy>
  <cp:lastPrinted>2007-10-17T10:27:00Z</cp:lastPrinted>
  <dcterms:modified xsi:type="dcterms:W3CDTF">2007-10-17T08:27:00Z</dcterms:modified>
  <cp:revision>3</cp:revision>
  <dc:subject/>
  <dc:title>Supplementary Table 3</dc:title>
</cp:coreProperties>
</file>